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C59252"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</w:rPr>
      </w:pPr>
      <w:r>
        <w:rPr>
          <w:rFonts w:hint="eastAsia" w:ascii="Times New Roman" w:hAnsi="Times New Roman"/>
          <w:b/>
          <w:bCs/>
          <w:color w:val="auto"/>
          <w:sz w:val="24"/>
        </w:rPr>
        <w:t>Supplementary</w:t>
      </w:r>
      <w:r>
        <w:rPr>
          <w:rFonts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</w:rPr>
        <w:t>Table</w:t>
      </w:r>
      <w:r>
        <w:rPr>
          <w:rFonts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S3</w:t>
      </w:r>
      <w:r>
        <w:rPr>
          <w:rFonts w:ascii="Times New Roman" w:hAnsi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Donor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c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haracteristics for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a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ntibody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c</w:t>
      </w:r>
      <w:r>
        <w:rPr>
          <w:rFonts w:hint="eastAsia" w:ascii="Times New Roman" w:hAnsi="Times New Roman"/>
          <w:b/>
          <w:bCs/>
          <w:color w:val="auto"/>
          <w:sz w:val="24"/>
        </w:rPr>
        <w:t>loning</w:t>
      </w:r>
    </w:p>
    <w:tbl>
      <w:tblPr>
        <w:tblStyle w:val="3"/>
        <w:tblW w:w="8298" w:type="dxa"/>
        <w:jc w:val="center"/>
        <w:shd w:val="clear" w:color="auto" w:fill="DBE3F4" w:themeFill="accent1" w:themeFillTint="32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774"/>
        <w:gridCol w:w="1130"/>
        <w:gridCol w:w="749"/>
        <w:gridCol w:w="2900"/>
        <w:gridCol w:w="1792"/>
      </w:tblGrid>
      <w:tr w14:paraId="09CF82F7">
        <w:tblPrEx>
          <w:shd w:val="clear" w:color="auto" w:fill="DBE3F4" w:themeFill="accent1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exact"/>
          <w:jc w:val="center"/>
        </w:trPr>
        <w:tc>
          <w:tcPr>
            <w:tcW w:w="9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D03113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Pati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ID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9C3B67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71F8E9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Severity of disease</w:t>
            </w:r>
          </w:p>
        </w:tc>
        <w:tc>
          <w:tcPr>
            <w:tcW w:w="7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BB7E91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 (year)</w:t>
            </w:r>
          </w:p>
        </w:tc>
        <w:tc>
          <w:tcPr>
            <w:tcW w:w="2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620AA3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Sample collection time (day after third dos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vaccin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administration)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C5A1C4">
            <w:pPr>
              <w:widowControl/>
              <w:shd w:val="clear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Antibodies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solated</w:t>
            </w:r>
          </w:p>
        </w:tc>
      </w:tr>
      <w:tr w14:paraId="2C3DA7AA">
        <w:tblPrEx>
          <w:shd w:val="clear" w:color="auto" w:fill="DBE3F4" w:themeFill="accent1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9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3D0E04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Patient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3CA45C7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A2BB48D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Non-severe</w:t>
            </w:r>
          </w:p>
        </w:tc>
        <w:tc>
          <w:tcPr>
            <w:tcW w:w="74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FBBD05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5A40322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17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1E24C8"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C2, 1B5</w:t>
            </w:r>
          </w:p>
        </w:tc>
      </w:tr>
      <w:tr w14:paraId="00D82D8C">
        <w:tblPrEx>
          <w:shd w:val="clear" w:color="auto" w:fill="DBE3F4" w:themeFill="accent1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953" w:type="dxa"/>
            <w:tcBorders>
              <w:bottom w:val="nil"/>
            </w:tcBorders>
            <w:shd w:val="clear" w:color="auto" w:fill="auto"/>
            <w:vAlign w:val="center"/>
          </w:tcPr>
          <w:p w14:paraId="1D614596">
            <w:pPr>
              <w:widowControl/>
              <w:shd w:val="clear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  <w:vAlign w:val="center"/>
          </w:tcPr>
          <w:p w14:paraId="4F03684C">
            <w:pPr>
              <w:widowControl/>
              <w:shd w:val="clear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30" w:type="dxa"/>
            <w:tcBorders>
              <w:bottom w:val="nil"/>
            </w:tcBorders>
            <w:shd w:val="clear" w:color="auto" w:fill="auto"/>
            <w:vAlign w:val="center"/>
          </w:tcPr>
          <w:p w14:paraId="6123C0C6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vAlign w:val="center"/>
          </w:tcPr>
          <w:p w14:paraId="096BE90E">
            <w:pPr>
              <w:widowControl/>
              <w:shd w:val="clear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7</w:t>
            </w:r>
          </w:p>
        </w:tc>
        <w:tc>
          <w:tcPr>
            <w:tcW w:w="2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BE3FAF">
            <w:pPr>
              <w:widowControl/>
              <w:shd w:val="clear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7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7464E2">
            <w:pPr>
              <w:widowControl/>
              <w:shd w:val="clear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F2, 1D3, 1E6</w:t>
            </w:r>
          </w:p>
        </w:tc>
      </w:tr>
      <w:tr w14:paraId="4F3BF237">
        <w:tblPrEx>
          <w:shd w:val="clear" w:color="auto" w:fill="DBE3F4" w:themeFill="accent1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9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40957A">
            <w:pPr>
              <w:widowControl/>
              <w:shd w:val="clear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FCA185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91C7B6">
            <w:pPr>
              <w:widowControl/>
              <w:shd w:val="clear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Non-severe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341C4E"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2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A046A8"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49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5DE843">
            <w:pPr>
              <w:widowControl/>
              <w:shd w:val="clear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D6</w:t>
            </w:r>
          </w:p>
        </w:tc>
      </w:tr>
    </w:tbl>
    <w:p w14:paraId="27285C7B">
      <w:pPr>
        <w:rPr>
          <w:rFonts w:hint="eastAsia" w:ascii="Times New Roman" w:hAnsi="Times New Roman"/>
          <w:color w:val="auto"/>
          <w:sz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541E9"/>
    <w:rsid w:val="01DE6B47"/>
    <w:rsid w:val="08326375"/>
    <w:rsid w:val="095905BA"/>
    <w:rsid w:val="0D29243C"/>
    <w:rsid w:val="137837D5"/>
    <w:rsid w:val="15B24CC3"/>
    <w:rsid w:val="165B12D5"/>
    <w:rsid w:val="186B6920"/>
    <w:rsid w:val="1B740748"/>
    <w:rsid w:val="22AE1C2E"/>
    <w:rsid w:val="250D1C13"/>
    <w:rsid w:val="267A6508"/>
    <w:rsid w:val="2DCA6ECC"/>
    <w:rsid w:val="2FCA31B3"/>
    <w:rsid w:val="31BB45E4"/>
    <w:rsid w:val="32990C1B"/>
    <w:rsid w:val="44D26D8E"/>
    <w:rsid w:val="477E3C75"/>
    <w:rsid w:val="4BFA2115"/>
    <w:rsid w:val="50D172BB"/>
    <w:rsid w:val="5889335C"/>
    <w:rsid w:val="6D365457"/>
    <w:rsid w:val="6FCD6038"/>
    <w:rsid w:val="77A64F39"/>
    <w:rsid w:val="7AD5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8</Words>
  <Characters>5907</Characters>
  <Lines>0</Lines>
  <Paragraphs>0</Paragraphs>
  <TotalTime>3</TotalTime>
  <ScaleCrop>false</ScaleCrop>
  <LinksUpToDate>false</LinksUpToDate>
  <CharactersWithSpaces>646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7:23:00Z</dcterms:created>
  <dc:creator>user</dc:creator>
  <cp:lastModifiedBy>我没有名字</cp:lastModifiedBy>
  <dcterms:modified xsi:type="dcterms:W3CDTF">2026-05-29T07:5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WZmMWQ0Njc5YjYxMDI3MjQ3ODE1NzMzZTYxY2I4MTIiLCJ1c2VySWQiOiIzNTE4MTYzNzMifQ==</vt:lpwstr>
  </property>
  <property fmtid="{D5CDD505-2E9C-101B-9397-08002B2CF9AE}" pid="4" name="ICV">
    <vt:lpwstr>12EF328553314181B29D3F765801C4D0_12</vt:lpwstr>
  </property>
</Properties>
</file>